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692F2" w14:textId="6C67F8BF" w:rsidR="0006753B" w:rsidRDefault="007B0F5A" w:rsidP="000675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06753B">
        <w:rPr>
          <w:rFonts w:ascii="Times New Roman" w:hAnsi="Times New Roman" w:cs="Times New Roman"/>
          <w:sz w:val="24"/>
          <w:szCs w:val="24"/>
          <w:lang w:val="en-US"/>
        </w:rPr>
        <w:t>1. Basic soil parameters for post-fire (PF) and control plots (CP)</w:t>
      </w:r>
    </w:p>
    <w:tbl>
      <w:tblPr>
        <w:tblW w:w="9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846"/>
        <w:gridCol w:w="1182"/>
        <w:gridCol w:w="1182"/>
        <w:gridCol w:w="1182"/>
        <w:gridCol w:w="1182"/>
        <w:gridCol w:w="1615"/>
        <w:gridCol w:w="1468"/>
      </w:tblGrid>
      <w:tr w:rsidR="0006753B" w:rsidRPr="00566BCB" w14:paraId="4C986DF5" w14:textId="77777777" w:rsidTr="008261C4">
        <w:trPr>
          <w:trHeight w:val="260"/>
        </w:trPr>
        <w:tc>
          <w:tcPr>
            <w:tcW w:w="163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86FF0C1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ffect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97407B7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 (2 – 0.05 mm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58BBAA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0.05 – 0.002 mm)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E244DD6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lay (&lt; 0.002 mm)</w:t>
            </w:r>
          </w:p>
        </w:tc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14:paraId="11CAE5DC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H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FE0D79A" w14:textId="77777777" w:rsidR="0006753B" w:rsidRPr="00D5538A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E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FBC0F00" w14:textId="77777777" w:rsidR="0006753B" w:rsidRPr="00D5538A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O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 xml:space="preserve"> 2</w:t>
            </w:r>
          </w:p>
        </w:tc>
      </w:tr>
      <w:tr w:rsidR="0006753B" w:rsidRPr="00566BCB" w14:paraId="26AADD62" w14:textId="77777777" w:rsidTr="008261C4">
        <w:trPr>
          <w:trHeight w:val="260"/>
        </w:trPr>
        <w:tc>
          <w:tcPr>
            <w:tcW w:w="1630" w:type="dxa"/>
            <w:gridSpan w:val="2"/>
            <w:vMerge/>
            <w:shd w:val="clear" w:color="auto" w:fill="auto"/>
            <w:noWrap/>
            <w:vAlign w:val="center"/>
          </w:tcPr>
          <w:p w14:paraId="0EBF2C9E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3546" w:type="dxa"/>
            <w:gridSpan w:val="3"/>
            <w:shd w:val="clear" w:color="auto" w:fill="auto"/>
            <w:noWrap/>
            <w:vAlign w:val="center"/>
          </w:tcPr>
          <w:p w14:paraId="571F705B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%]</w:t>
            </w:r>
          </w:p>
        </w:tc>
        <w:tc>
          <w:tcPr>
            <w:tcW w:w="1182" w:type="dxa"/>
            <w:vMerge/>
            <w:shd w:val="clear" w:color="auto" w:fill="auto"/>
            <w:noWrap/>
            <w:vAlign w:val="center"/>
          </w:tcPr>
          <w:p w14:paraId="6C262D6B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FA96453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</w:t>
            </w:r>
            <w:proofErr w:type="spellStart"/>
            <w:r w:rsidRPr="00B6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μS</w:t>
            </w:r>
            <w:proofErr w:type="spellEnd"/>
            <w:r w:rsidRPr="00B6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cm</w:t>
            </w:r>
            <w:r w:rsidRPr="00B6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−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]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707A80C4" w14:textId="77777777" w:rsidR="0006753B" w:rsidRPr="00566BCB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[%]</w:t>
            </w:r>
          </w:p>
        </w:tc>
      </w:tr>
      <w:tr w:rsidR="0006753B" w:rsidRPr="00566BCB" w14:paraId="23FD9FA9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03FBCDF3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ite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E18927B" w14:textId="410EC3AB" w:rsidR="0006753B" w:rsidRPr="00390A5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  <w:r w:rsidR="00067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1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FB86328" w14:textId="249BCB75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FC0D3B8" w14:textId="58082D21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386F9AF" w14:textId="6244DA35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C257F20" w14:textId="697768C7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358AAC38" w14:textId="623D98FF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</w:tr>
      <w:tr w:rsidR="0006753B" w:rsidRPr="00566BCB" w14:paraId="6095BF8D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53E2DC87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F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133017B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9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 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CCCAEBD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±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586772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18551A2" w14:textId="77777777" w:rsidR="0006753B" w:rsidRPr="00CE5404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299B028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±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07D57B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</w:tr>
      <w:tr w:rsidR="0006753B" w:rsidRPr="00566BCB" w14:paraId="6289072E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6BE26567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P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5910CF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±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EE6C0B8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±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57C45C8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8DFBED" w14:textId="77777777" w:rsidR="0006753B" w:rsidRPr="00CE5404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10666A6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±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9CC6F2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06753B" w:rsidRPr="00566BCB" w14:paraId="2F1C3F23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3DE564AD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4540915" w14:textId="1A0F8367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6ED2200" w14:textId="485857DD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23E3CC2" w14:textId="0E87DF6A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8ADA162" w14:textId="31A24865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381534AC" w14:textId="1B9C8333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20927EEE" w14:textId="72819856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</w:tr>
      <w:tr w:rsidR="0006753B" w:rsidRPr="00566BCB" w14:paraId="6DDA8E58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69AEF0E9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ne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5D1A9E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±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9D328E4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±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4D498A8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F1391A" w14:textId="77777777" w:rsidR="0006753B" w:rsidRPr="00CE5404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3286CA5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±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DCB362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</w:tr>
      <w:tr w:rsidR="0006753B" w:rsidRPr="00566BCB" w14:paraId="71C633AD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7493AB58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214607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±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886C81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±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7B79BA1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DA589C" w14:textId="77777777" w:rsidR="0006753B" w:rsidRPr="00CE5404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88652CD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±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4238585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06753B" w:rsidRPr="00566BCB" w14:paraId="78C619F3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  <w:hideMark/>
          </w:tcPr>
          <w:p w14:paraId="5BB9776C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lder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5274292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±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E31E128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±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97C121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AD8E3BC" w14:textId="77777777" w:rsidR="0006753B" w:rsidRPr="00CE5404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0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DA5677B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D7FBEC4" w14:textId="77777777" w:rsidR="0006753B" w:rsidRPr="00007BD2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±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66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</w:tr>
      <w:tr w:rsidR="0006753B" w:rsidRPr="00566BCB" w14:paraId="4733FC71" w14:textId="77777777" w:rsidTr="008261C4">
        <w:trPr>
          <w:trHeight w:val="260"/>
        </w:trPr>
        <w:tc>
          <w:tcPr>
            <w:tcW w:w="1630" w:type="dxa"/>
            <w:gridSpan w:val="2"/>
            <w:shd w:val="clear" w:color="auto" w:fill="auto"/>
            <w:noWrap/>
            <w:vAlign w:val="center"/>
          </w:tcPr>
          <w:p w14:paraId="62DE7AAF" w14:textId="77777777" w:rsidR="0006753B" w:rsidRPr="00566BC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190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Site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C156BB6" w14:textId="477D7E2E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CD1DA51" w14:textId="2818B205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9B12DEB" w14:textId="4540F414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D3B57B3" w14:textId="54AFBDA9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8A06B3C" w14:textId="631AE279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5D3EA45A" w14:textId="5A94CBE0" w:rsidR="0006753B" w:rsidRPr="00566BCB" w:rsidRDefault="004E65C6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</w:tr>
      <w:tr w:rsidR="0006753B" w:rsidRPr="00566BCB" w14:paraId="3B901758" w14:textId="77777777" w:rsidTr="008261C4">
        <w:trPr>
          <w:trHeight w:val="260"/>
        </w:trPr>
        <w:tc>
          <w:tcPr>
            <w:tcW w:w="784" w:type="dxa"/>
            <w:vMerge w:val="restart"/>
            <w:shd w:val="clear" w:color="auto" w:fill="auto"/>
            <w:noWrap/>
            <w:vAlign w:val="center"/>
          </w:tcPr>
          <w:p w14:paraId="30685C89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F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EB2B34F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ne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1895B8BD" w14:textId="77777777" w:rsidR="0006753B" w:rsidRPr="008127AA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88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42DCF8BC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2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323F287A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3C00A48A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5" w:type="dxa"/>
            <w:shd w:val="clear" w:color="auto" w:fill="auto"/>
            <w:noWrap/>
          </w:tcPr>
          <w:p w14:paraId="7FB52243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</w:tcPr>
          <w:p w14:paraId="62F06644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7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6753B" w:rsidRPr="00566BCB" w14:paraId="7D8910F0" w14:textId="77777777" w:rsidTr="008261C4">
        <w:trPr>
          <w:trHeight w:val="56"/>
        </w:trPr>
        <w:tc>
          <w:tcPr>
            <w:tcW w:w="784" w:type="dxa"/>
            <w:vMerge/>
            <w:shd w:val="clear" w:color="auto" w:fill="auto"/>
            <w:noWrap/>
            <w:vAlign w:val="center"/>
          </w:tcPr>
          <w:p w14:paraId="21DC603D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1E64D2C3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1CF64B13" w14:textId="77777777" w:rsidR="0006753B" w:rsidRPr="008127AA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89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2FAACF47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9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46DE932F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63C15B59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5" w:type="dxa"/>
            <w:shd w:val="clear" w:color="auto" w:fill="auto"/>
            <w:noWrap/>
          </w:tcPr>
          <w:p w14:paraId="0BDA470B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</w:tcPr>
          <w:p w14:paraId="4FE41F14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08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6753B" w:rsidRPr="00566BCB" w14:paraId="21E4606E" w14:textId="77777777" w:rsidTr="008261C4">
        <w:trPr>
          <w:trHeight w:val="260"/>
        </w:trPr>
        <w:tc>
          <w:tcPr>
            <w:tcW w:w="784" w:type="dxa"/>
            <w:vMerge/>
            <w:shd w:val="clear" w:color="auto" w:fill="auto"/>
            <w:noWrap/>
            <w:vAlign w:val="center"/>
          </w:tcPr>
          <w:p w14:paraId="0E5BBCC1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064EB70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lder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6AA911C9" w14:textId="77777777" w:rsidR="0006753B" w:rsidRPr="008127AA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90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731C2DA6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9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1B102D25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56A0B763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</w:tcPr>
          <w:p w14:paraId="6EA82DB9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3±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noWrap/>
          </w:tcPr>
          <w:p w14:paraId="44EF0D77" w14:textId="77777777" w:rsidR="0006753B" w:rsidRPr="00090571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96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6753B" w:rsidRPr="00566BCB" w14:paraId="056BA6BD" w14:textId="77777777" w:rsidTr="008261C4">
        <w:trPr>
          <w:trHeight w:val="260"/>
        </w:trPr>
        <w:tc>
          <w:tcPr>
            <w:tcW w:w="784" w:type="dxa"/>
            <w:vMerge w:val="restart"/>
            <w:shd w:val="clear" w:color="auto" w:fill="auto"/>
            <w:noWrap/>
            <w:vAlign w:val="center"/>
          </w:tcPr>
          <w:p w14:paraId="51541967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P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25F5C29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ne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3F5F5F45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85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82" w:type="dxa"/>
            <w:shd w:val="clear" w:color="auto" w:fill="auto"/>
            <w:noWrap/>
          </w:tcPr>
          <w:p w14:paraId="48D6B3C1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3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6FBADD36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6EC5423F" w14:textId="77777777" w:rsidR="0006753B" w:rsidRPr="002117E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</w:tcPr>
          <w:p w14:paraId="208B5ECE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</w:tcPr>
          <w:p w14:paraId="1DC0B850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0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6753B" w:rsidRPr="00566BCB" w14:paraId="1F22D3A7" w14:textId="77777777" w:rsidTr="008261C4">
        <w:trPr>
          <w:trHeight w:val="260"/>
        </w:trPr>
        <w:tc>
          <w:tcPr>
            <w:tcW w:w="784" w:type="dxa"/>
            <w:vMerge/>
            <w:shd w:val="clear" w:color="auto" w:fill="auto"/>
            <w:noWrap/>
            <w:vAlign w:val="center"/>
          </w:tcPr>
          <w:p w14:paraId="0DE853B1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24DF552A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irch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26D2F803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76±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shd w:val="clear" w:color="auto" w:fill="auto"/>
            <w:noWrap/>
          </w:tcPr>
          <w:p w14:paraId="06815712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2±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shd w:val="clear" w:color="auto" w:fill="auto"/>
            <w:noWrap/>
          </w:tcPr>
          <w:p w14:paraId="2AF6080F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3B9FFBF8" w14:textId="77777777" w:rsidR="0006753B" w:rsidRPr="002117E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</w:tcPr>
          <w:p w14:paraId="03922EBE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</w:tcPr>
          <w:p w14:paraId="1A17D3BE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2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6753B" w:rsidRPr="00566BCB" w14:paraId="07275A23" w14:textId="77777777" w:rsidTr="008261C4">
        <w:trPr>
          <w:trHeight w:val="260"/>
        </w:trPr>
        <w:tc>
          <w:tcPr>
            <w:tcW w:w="784" w:type="dxa"/>
            <w:vMerge/>
            <w:shd w:val="clear" w:color="auto" w:fill="auto"/>
            <w:noWrap/>
            <w:vAlign w:val="center"/>
          </w:tcPr>
          <w:p w14:paraId="161E66EB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275EF028" w14:textId="77777777" w:rsidR="0006753B" w:rsidRDefault="0006753B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lder</w:t>
            </w:r>
            <w:proofErr w:type="spellEnd"/>
          </w:p>
        </w:tc>
        <w:tc>
          <w:tcPr>
            <w:tcW w:w="1182" w:type="dxa"/>
            <w:shd w:val="clear" w:color="auto" w:fill="auto"/>
            <w:noWrap/>
          </w:tcPr>
          <w:p w14:paraId="002FFD83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2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4C1D28EF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4±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82" w:type="dxa"/>
            <w:shd w:val="clear" w:color="auto" w:fill="auto"/>
            <w:noWrap/>
          </w:tcPr>
          <w:p w14:paraId="15B84852" w14:textId="77777777" w:rsidR="0006753B" w:rsidRPr="00B3504D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2" w:type="dxa"/>
            <w:shd w:val="clear" w:color="auto" w:fill="auto"/>
            <w:noWrap/>
          </w:tcPr>
          <w:p w14:paraId="59BB3E71" w14:textId="77777777" w:rsidR="0006753B" w:rsidRPr="002117E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5" w:type="dxa"/>
            <w:shd w:val="clear" w:color="auto" w:fill="auto"/>
            <w:noWrap/>
          </w:tcPr>
          <w:p w14:paraId="7F5747EB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7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7" w:type="dxa"/>
            <w:shd w:val="clear" w:color="auto" w:fill="auto"/>
            <w:noWrap/>
          </w:tcPr>
          <w:p w14:paraId="526EFE87" w14:textId="77777777" w:rsidR="0006753B" w:rsidRPr="003C019E" w:rsidRDefault="0006753B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63±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1D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06753B" w:rsidRPr="00EB2718" w14:paraId="372C32E9" w14:textId="77777777" w:rsidTr="008261C4">
        <w:trPr>
          <w:trHeight w:val="260"/>
        </w:trPr>
        <w:tc>
          <w:tcPr>
            <w:tcW w:w="9441" w:type="dxa"/>
            <w:gridSpan w:val="8"/>
            <w:shd w:val="clear" w:color="auto" w:fill="auto"/>
            <w:noWrap/>
            <w:vAlign w:val="center"/>
          </w:tcPr>
          <w:p w14:paraId="0BB9A312" w14:textId="77777777" w:rsidR="0006753B" w:rsidRDefault="0006753B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EC – </w:t>
            </w:r>
            <w:r w:rsidRPr="003E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lectrical conductivity</w:t>
            </w:r>
          </w:p>
          <w:p w14:paraId="6BB19F69" w14:textId="77777777" w:rsidR="0006753B" w:rsidRPr="003E7541" w:rsidRDefault="0006753B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OC – soil organic carbon</w:t>
            </w:r>
          </w:p>
          <w:p w14:paraId="183D6FFD" w14:textId="22033EDC" w:rsidR="0006753B" w:rsidRDefault="0006753B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 xml:space="preserve">3 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sults of two-way ANOVA for the effect of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species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its interaction,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.e.: </w:t>
            </w:r>
            <w:r w:rsidR="004E6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significant; </w:t>
            </w:r>
            <w:r w:rsidR="004E65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differences not significant (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lt;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05)</w:t>
            </w:r>
          </w:p>
          <w:p w14:paraId="07FE05AB" w14:textId="77777777" w:rsidR="0006753B" w:rsidRPr="00390A5B" w:rsidRDefault="0006753B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4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an ± SE; different letters indicate significant differences with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umns</w:t>
            </w:r>
          </w:p>
        </w:tc>
      </w:tr>
    </w:tbl>
    <w:p w14:paraId="7B4C2188" w14:textId="75376EF0" w:rsidR="00AE1572" w:rsidRDefault="00AE1572">
      <w:pPr>
        <w:rPr>
          <w:lang w:val="en-US"/>
        </w:rPr>
      </w:pPr>
    </w:p>
    <w:p w14:paraId="5FB05DDD" w14:textId="77777777" w:rsidR="00560619" w:rsidRDefault="00560619" w:rsidP="007B0F5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8602944"/>
    </w:p>
    <w:p w14:paraId="76778914" w14:textId="2784E91D" w:rsidR="007B0F5A" w:rsidRDefault="007B0F5A" w:rsidP="007B0F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r w:rsidR="00817B3F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eraction tree species × site </w:t>
      </w:r>
      <w:r w:rsidR="00817B3F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>
        <w:rPr>
          <w:rFonts w:ascii="Times New Roman" w:hAnsi="Times New Roman" w:cs="Times New Roman"/>
          <w:sz w:val="24"/>
          <w:szCs w:val="24"/>
          <w:lang w:val="en-US"/>
        </w:rPr>
        <w:t>on PTEs concentrations in the fine roots of the studied tree species</w:t>
      </w:r>
    </w:p>
    <w:tbl>
      <w:tblPr>
        <w:tblW w:w="9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"/>
        <w:gridCol w:w="550"/>
        <w:gridCol w:w="1396"/>
        <w:gridCol w:w="935"/>
        <w:gridCol w:w="1027"/>
        <w:gridCol w:w="1027"/>
        <w:gridCol w:w="1205"/>
        <w:gridCol w:w="928"/>
        <w:gridCol w:w="1119"/>
        <w:gridCol w:w="1208"/>
      </w:tblGrid>
      <w:tr w:rsidR="007B0F5A" w:rsidRPr="00AA7BE1" w14:paraId="68428C15" w14:textId="77777777" w:rsidTr="007B0F5A">
        <w:trPr>
          <w:trHeight w:val="260"/>
        </w:trPr>
        <w:tc>
          <w:tcPr>
            <w:tcW w:w="93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2D2A9F1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Effect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6CE6F1F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89D9AA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d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B70540E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F557C5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u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D8F2A76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85CAE3C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i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950492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DDD2789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Zn</w:t>
            </w:r>
          </w:p>
        </w:tc>
      </w:tr>
      <w:tr w:rsidR="007B0F5A" w:rsidRPr="00AA7BE1" w14:paraId="7AD1A939" w14:textId="77777777" w:rsidTr="008261C4">
        <w:trPr>
          <w:trHeight w:val="260"/>
        </w:trPr>
        <w:tc>
          <w:tcPr>
            <w:tcW w:w="939" w:type="dxa"/>
            <w:gridSpan w:val="2"/>
            <w:vMerge/>
            <w:shd w:val="clear" w:color="auto" w:fill="auto"/>
            <w:noWrap/>
            <w:vAlign w:val="center"/>
          </w:tcPr>
          <w:p w14:paraId="5C04EF3F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8845" w:type="dxa"/>
            <w:gridSpan w:val="8"/>
            <w:shd w:val="clear" w:color="auto" w:fill="auto"/>
            <w:noWrap/>
            <w:vAlign w:val="center"/>
          </w:tcPr>
          <w:p w14:paraId="445B3A20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mg kg</w:t>
            </w: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7B0F5A" w:rsidRPr="00AA7BE1" w14:paraId="3B54156C" w14:textId="77777777" w:rsidTr="007B0F5A">
        <w:trPr>
          <w:trHeight w:val="260"/>
        </w:trPr>
        <w:tc>
          <w:tcPr>
            <w:tcW w:w="939" w:type="dxa"/>
            <w:gridSpan w:val="2"/>
            <w:shd w:val="clear" w:color="auto" w:fill="auto"/>
            <w:noWrap/>
            <w:vAlign w:val="center"/>
          </w:tcPr>
          <w:p w14:paraId="3EEB5CFB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ecies</w:t>
            </w:r>
            <w:proofErr w:type="spellEnd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Site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65ACD7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4885419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D0F1A13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7682053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0ACC653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F41448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5EDE759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52D11D0B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7B0F5A" w:rsidRPr="00AA7BE1" w14:paraId="68EDF994" w14:textId="77777777" w:rsidTr="007B0F5A">
        <w:trPr>
          <w:trHeight w:val="260"/>
        </w:trPr>
        <w:tc>
          <w:tcPr>
            <w:tcW w:w="389" w:type="dxa"/>
            <w:vMerge w:val="restart"/>
            <w:shd w:val="clear" w:color="auto" w:fill="auto"/>
            <w:noWrap/>
            <w:vAlign w:val="center"/>
          </w:tcPr>
          <w:p w14:paraId="23C6B5B0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F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1934F888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02F39D9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0.09±0.02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ECAF566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37±0.05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B353367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7.05±2.15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301DF18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4.88±0.2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9D86C0B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42.99±7.64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1EB5B10C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4.35±1.24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B55E50A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8.99±1.46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694075A4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40.55±3.08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B0F5A" w:rsidRPr="00AA7BE1" w14:paraId="1980AA45" w14:textId="77777777" w:rsidTr="007B0F5A">
        <w:trPr>
          <w:trHeight w:val="260"/>
        </w:trPr>
        <w:tc>
          <w:tcPr>
            <w:tcW w:w="389" w:type="dxa"/>
            <w:vMerge/>
            <w:shd w:val="clear" w:color="auto" w:fill="auto"/>
            <w:noWrap/>
            <w:vAlign w:val="center"/>
          </w:tcPr>
          <w:p w14:paraId="0C8C9D47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 w14:paraId="097A5F99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6B229E7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0.13±0.03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BFE5B08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36±0.18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7F73320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5.35±2.62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17117CA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6.20±0.29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AAA4698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77.87±12.47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163277D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3.56±1.70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3EEA56C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32.44±4.26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54D1739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47.96±11.23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7B0F5A" w:rsidRPr="00AA7BE1" w14:paraId="3B3CD647" w14:textId="77777777" w:rsidTr="007B0F5A">
        <w:trPr>
          <w:trHeight w:val="260"/>
        </w:trPr>
        <w:tc>
          <w:tcPr>
            <w:tcW w:w="389" w:type="dxa"/>
            <w:vMerge/>
            <w:shd w:val="clear" w:color="auto" w:fill="auto"/>
            <w:noWrap/>
            <w:vAlign w:val="center"/>
          </w:tcPr>
          <w:p w14:paraId="7810D442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 w14:paraId="38ABD4D9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3115FD3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678.12±262.79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C95F712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43±0.37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0344A13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14±0.25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10AA14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8.75±0.5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FD9191A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78.68±9.75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66A4AFCB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00±0.23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6F8E52C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2.16±2.55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57CAE70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84.82±14.69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7B0F5A" w:rsidRPr="00AA7BE1" w14:paraId="3A3DE4CC" w14:textId="77777777" w:rsidTr="007B0F5A">
        <w:trPr>
          <w:trHeight w:val="260"/>
        </w:trPr>
        <w:tc>
          <w:tcPr>
            <w:tcW w:w="389" w:type="dxa"/>
            <w:vMerge w:val="restart"/>
            <w:shd w:val="clear" w:color="auto" w:fill="auto"/>
            <w:noWrap/>
            <w:vAlign w:val="center"/>
          </w:tcPr>
          <w:p w14:paraId="27F54899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P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07EED127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6FDA8827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0.06±0.0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DA628D8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32±0.13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A79B6DE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2.11±0.5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A6938AB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5.71±0.44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1AFBFAF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76.10±19.6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E593B98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59±0.2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05017B4" w14:textId="77777777" w:rsidR="007B0F5A" w:rsidRPr="00064939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22.44±3.6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BAA2AEF" w14:textId="77777777" w:rsidR="007B0F5A" w:rsidRPr="008230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30.63±1.6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B0F5A" w:rsidRPr="00AA7BE1" w14:paraId="2297189C" w14:textId="77777777" w:rsidTr="007B0F5A">
        <w:trPr>
          <w:trHeight w:val="260"/>
        </w:trPr>
        <w:tc>
          <w:tcPr>
            <w:tcW w:w="389" w:type="dxa"/>
            <w:vMerge/>
            <w:shd w:val="clear" w:color="auto" w:fill="auto"/>
            <w:noWrap/>
            <w:vAlign w:val="center"/>
          </w:tcPr>
          <w:p w14:paraId="737F3502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 w14:paraId="722171D4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0818C5A2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0.16±0.03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96295D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.44±0.1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61A5516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3.10±0.61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B3EDE86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9.02±0.77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5EB70A2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01.13±21.9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344CA1F0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3.60±0.4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7AED38AB" w14:textId="77777777" w:rsidR="007B0F5A" w:rsidRPr="00064939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74.76±21.3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79A3F912" w14:textId="77777777" w:rsidR="007B0F5A" w:rsidRPr="008230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11.64±13.9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7B0F5A" w:rsidRPr="00AA7BE1" w14:paraId="04C62417" w14:textId="77777777" w:rsidTr="007B0F5A">
        <w:trPr>
          <w:trHeight w:val="260"/>
        </w:trPr>
        <w:tc>
          <w:tcPr>
            <w:tcW w:w="389" w:type="dxa"/>
            <w:vMerge/>
            <w:shd w:val="clear" w:color="auto" w:fill="auto"/>
            <w:noWrap/>
            <w:vAlign w:val="center"/>
          </w:tcPr>
          <w:p w14:paraId="1997CFE6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 w14:paraId="700F5902" w14:textId="77777777" w:rsidR="007B0F5A" w:rsidRPr="00AA7BE1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AA7B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7D6933F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792.11±614.94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DDB928F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5.45±1.87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B92340C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0.60±2.94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2E35767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0.09±1.09</w:t>
            </w:r>
            <w:r w:rsidRPr="00AA7B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69CAFE1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27.75±29.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2414440D" w14:textId="77777777" w:rsidR="007B0F5A" w:rsidRPr="00AA7B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5.82±0.9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8837420" w14:textId="77777777" w:rsidR="007B0F5A" w:rsidRPr="00064939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29.28±3.2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14:paraId="260ABB74" w14:textId="77777777" w:rsidR="007B0F5A" w:rsidRPr="008230E1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AA7BE1">
              <w:rPr>
                <w:rFonts w:ascii="Times New Roman" w:hAnsi="Times New Roman" w:cs="Times New Roman"/>
                <w:sz w:val="16"/>
                <w:szCs w:val="16"/>
              </w:rPr>
              <w:t>112.51±14.9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7B0F5A" w:rsidRPr="00EB2718" w14:paraId="411457D9" w14:textId="77777777" w:rsidTr="008261C4">
        <w:trPr>
          <w:trHeight w:val="260"/>
        </w:trPr>
        <w:tc>
          <w:tcPr>
            <w:tcW w:w="9784" w:type="dxa"/>
            <w:gridSpan w:val="10"/>
            <w:shd w:val="clear" w:color="auto" w:fill="auto"/>
            <w:noWrap/>
            <w:vAlign w:val="center"/>
          </w:tcPr>
          <w:p w14:paraId="40633CC1" w14:textId="77777777" w:rsidR="007B0F5A" w:rsidRDefault="007B0F5A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sults of two-way ANOVA for the effect of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species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its interaction,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.e.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significa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differences not significant (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lt;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05)</w:t>
            </w:r>
          </w:p>
          <w:p w14:paraId="3A1E8D02" w14:textId="77777777" w:rsidR="007B0F5A" w:rsidRPr="002774E7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an ± SE; different letters indicate significant differences with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umns</w:t>
            </w:r>
          </w:p>
        </w:tc>
      </w:tr>
      <w:bookmarkEnd w:id="0"/>
    </w:tbl>
    <w:p w14:paraId="447AFCAB" w14:textId="1EF716C2" w:rsidR="007B0F5A" w:rsidRDefault="007B0F5A" w:rsidP="007B0F5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0830C455" w14:textId="51E898AA" w:rsidR="00560619" w:rsidRDefault="00560619" w:rsidP="007B0F5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3359CE7" w14:textId="1AD14062" w:rsidR="00560619" w:rsidRDefault="00560619" w:rsidP="007B0F5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89FA9BE" w14:textId="503FDC6D" w:rsidR="00560619" w:rsidRDefault="00560619" w:rsidP="007B0F5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3CF82BD9" w14:textId="77777777" w:rsidR="00560619" w:rsidRDefault="00560619" w:rsidP="007B0F5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3D3C07FC" w14:textId="138125F4" w:rsidR="007B0F5A" w:rsidRDefault="007B0F5A" w:rsidP="007B0F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0F5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7B3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nteraction tree species × site </w:t>
      </w:r>
      <w:r w:rsidR="00817B3F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>on PTEs concentrations in t</w:t>
      </w:r>
      <w:r>
        <w:rPr>
          <w:rFonts w:ascii="Times New Roman" w:hAnsi="Times New Roman" w:cs="Times New Roman"/>
          <w:sz w:val="24"/>
          <w:szCs w:val="24"/>
          <w:lang w:val="en-US"/>
        </w:rPr>
        <w:t>he tree species foliage</w:t>
      </w:r>
    </w:p>
    <w:tbl>
      <w:tblPr>
        <w:tblW w:w="9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"/>
        <w:gridCol w:w="523"/>
        <w:gridCol w:w="1241"/>
        <w:gridCol w:w="893"/>
        <w:gridCol w:w="961"/>
        <w:gridCol w:w="978"/>
        <w:gridCol w:w="1235"/>
        <w:gridCol w:w="893"/>
        <w:gridCol w:w="941"/>
        <w:gridCol w:w="1156"/>
      </w:tblGrid>
      <w:tr w:rsidR="007B0F5A" w:rsidRPr="00490558" w14:paraId="7A64A1E6" w14:textId="77777777" w:rsidTr="00560619">
        <w:trPr>
          <w:trHeight w:val="268"/>
        </w:trPr>
        <w:tc>
          <w:tcPr>
            <w:tcW w:w="92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30B1C8C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4905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Effect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53041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CFFEE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171DD7F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4B3038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u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85C17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5AD18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i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2450AE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037DEA2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Zn</w:t>
            </w:r>
          </w:p>
        </w:tc>
      </w:tr>
      <w:tr w:rsidR="007B0F5A" w:rsidRPr="00490558" w14:paraId="340F588B" w14:textId="77777777" w:rsidTr="00560619">
        <w:trPr>
          <w:trHeight w:val="268"/>
        </w:trPr>
        <w:tc>
          <w:tcPr>
            <w:tcW w:w="924" w:type="dxa"/>
            <w:gridSpan w:val="2"/>
            <w:vMerge/>
            <w:shd w:val="clear" w:color="auto" w:fill="auto"/>
            <w:noWrap/>
            <w:vAlign w:val="center"/>
          </w:tcPr>
          <w:p w14:paraId="01A3E57A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</w:p>
        </w:tc>
        <w:tc>
          <w:tcPr>
            <w:tcW w:w="8298" w:type="dxa"/>
            <w:gridSpan w:val="8"/>
            <w:shd w:val="clear" w:color="auto" w:fill="auto"/>
            <w:noWrap/>
            <w:vAlign w:val="center"/>
          </w:tcPr>
          <w:p w14:paraId="07A730FF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mg kg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7B0F5A" w:rsidRPr="00490558" w14:paraId="6953F22D" w14:textId="77777777" w:rsidTr="00560619">
        <w:trPr>
          <w:trHeight w:val="268"/>
        </w:trPr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62173D48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ecies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Site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3096F010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98467C9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578E58EB" w14:textId="77777777" w:rsidR="007B0F5A" w:rsidRPr="00446254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AF6137B" w14:textId="77777777" w:rsidR="007B0F5A" w:rsidRPr="00446254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1D55FC9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6C7514C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7868570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EB9CF55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7B0F5A" w:rsidRPr="00490558" w14:paraId="3A4765AB" w14:textId="77777777" w:rsidTr="00560619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547EA3C1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F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95D032D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04F8395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.88±16.16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577A16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±0.0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976CD3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±0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5DAAD187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±0.30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7D350447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04±17.57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5F208A2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±0.28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61421DF8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±0.07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0849B52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6±3.4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B0F5A" w:rsidRPr="00490558" w14:paraId="256CC0A8" w14:textId="77777777" w:rsidTr="00560619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60141288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7D17DB32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7410DAB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3±7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5B6206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±0.10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704F91D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±0.1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04D59924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±0.2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1160B81F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.41±21.4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6844006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±0.22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5A98F9F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±0.1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39B9BBF7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.46±25.7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7B0F5A" w:rsidRPr="00490558" w14:paraId="6A83B8E1" w14:textId="77777777" w:rsidTr="00560619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5827C346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087B30E5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90F7A35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.82±116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1D04C39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±0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F09020C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±0.21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7A049F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3±0.3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0B419C9D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46±36.29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F21E26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±0.08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01F6E86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±0.09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83D80D1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75±6.02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B0F5A" w:rsidRPr="00490558" w14:paraId="1137BF46" w14:textId="77777777" w:rsidTr="00560619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5A587052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P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0DD9D8CD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95EF03C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37±17.22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A331DBD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±0.07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608C3E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±0.00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394FA858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±0.18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3FF9F962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.75±31.6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3E0EE07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±0.31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718830C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±0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22682A9E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1±4.79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B0F5A" w:rsidRPr="00490558" w14:paraId="1F3420F9" w14:textId="77777777" w:rsidTr="00560619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22B1AC09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15219350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41D26D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6±5.21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D67406C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±0.1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D1F4BEB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±0.12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64B06AA8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±0.5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5EF8ABA3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.96±111.18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4DD68AE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±0.48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3D05943B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±0.24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1A147E0B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.35±73.0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B0F5A" w:rsidRPr="00490558" w14:paraId="66198F13" w14:textId="77777777" w:rsidTr="00560619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2DE1B40B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46C4DDB1" w14:textId="77777777" w:rsidR="007B0F5A" w:rsidRPr="00490558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979A506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.23±176.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ABC82DE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±0.05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CF52E27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±0.17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8" w:type="dxa"/>
            <w:shd w:val="clear" w:color="auto" w:fill="auto"/>
            <w:noWrap/>
            <w:vAlign w:val="bottom"/>
          </w:tcPr>
          <w:p w14:paraId="74F86E26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6±0.41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79A69BCA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.01±100.63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7B39B7B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±0.41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10608458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±0.09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61C1E275" w14:textId="77777777" w:rsidR="007B0F5A" w:rsidRPr="00490558" w:rsidRDefault="007B0F5A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37±11.29</w:t>
            </w:r>
            <w:r w:rsidRPr="0049055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B0F5A" w:rsidRPr="00EB2718" w14:paraId="12DFBC17" w14:textId="77777777" w:rsidTr="008261C4">
        <w:trPr>
          <w:trHeight w:val="560"/>
        </w:trPr>
        <w:tc>
          <w:tcPr>
            <w:tcW w:w="9222" w:type="dxa"/>
            <w:gridSpan w:val="10"/>
            <w:shd w:val="clear" w:color="auto" w:fill="auto"/>
            <w:noWrap/>
            <w:vAlign w:val="center"/>
          </w:tcPr>
          <w:p w14:paraId="7D92AD4E" w14:textId="77777777" w:rsidR="007B0F5A" w:rsidRDefault="007B0F5A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sults of two-way ANOVA for the effect of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species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its interaction,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.e.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significa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differences not significant (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lt;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05)</w:t>
            </w:r>
          </w:p>
          <w:p w14:paraId="7F0F8EA1" w14:textId="77777777" w:rsidR="007B0F5A" w:rsidRPr="002774E7" w:rsidRDefault="007B0F5A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an ± SE; different letters indicate significant differences with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umns</w:t>
            </w:r>
          </w:p>
        </w:tc>
      </w:tr>
    </w:tbl>
    <w:p w14:paraId="6AA7DDBA" w14:textId="1657D059" w:rsidR="007B0F5A" w:rsidRDefault="007B0F5A">
      <w:pPr>
        <w:rPr>
          <w:lang w:val="en-US"/>
        </w:rPr>
      </w:pPr>
    </w:p>
    <w:p w14:paraId="26F208CB" w14:textId="48026722" w:rsidR="005B3979" w:rsidRDefault="004D39FE" w:rsidP="005B39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4. </w:t>
      </w:r>
      <w:r w:rsidR="005B397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B3979"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nteraction tree species × site </w:t>
      </w:r>
      <w:r w:rsidR="005B3979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5B3979"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5B3979">
        <w:rPr>
          <w:rFonts w:ascii="Times New Roman" w:hAnsi="Times New Roman" w:cs="Times New Roman"/>
          <w:sz w:val="24"/>
          <w:szCs w:val="24"/>
          <w:lang w:val="en-US"/>
        </w:rPr>
        <w:t xml:space="preserve">BAF of studied </w:t>
      </w:r>
      <w:r w:rsidR="005B3979" w:rsidRPr="007B0F5A">
        <w:rPr>
          <w:rFonts w:ascii="Times New Roman" w:hAnsi="Times New Roman" w:cs="Times New Roman"/>
          <w:sz w:val="24"/>
          <w:szCs w:val="24"/>
          <w:lang w:val="en-US"/>
        </w:rPr>
        <w:t>PTEs concentrations in t</w:t>
      </w:r>
      <w:r w:rsidR="005B3979">
        <w:rPr>
          <w:rFonts w:ascii="Times New Roman" w:hAnsi="Times New Roman" w:cs="Times New Roman"/>
          <w:sz w:val="24"/>
          <w:szCs w:val="24"/>
          <w:lang w:val="en-US"/>
        </w:rPr>
        <w:t>he fine roots of tree species</w:t>
      </w:r>
    </w:p>
    <w:tbl>
      <w:tblPr>
        <w:tblW w:w="9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"/>
        <w:gridCol w:w="523"/>
        <w:gridCol w:w="1241"/>
        <w:gridCol w:w="893"/>
        <w:gridCol w:w="961"/>
        <w:gridCol w:w="978"/>
        <w:gridCol w:w="1235"/>
        <w:gridCol w:w="893"/>
        <w:gridCol w:w="941"/>
        <w:gridCol w:w="1156"/>
      </w:tblGrid>
      <w:tr w:rsidR="005B3979" w:rsidRPr="00490558" w14:paraId="44252934" w14:textId="77777777" w:rsidTr="008261C4">
        <w:trPr>
          <w:trHeight w:val="268"/>
        </w:trPr>
        <w:tc>
          <w:tcPr>
            <w:tcW w:w="92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AD8AD74" w14:textId="77777777" w:rsidR="005B3979" w:rsidRPr="00490558" w:rsidRDefault="005B3979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4905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Effect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583179A" w14:textId="2650CE58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2D4E54" w14:textId="6A147B3D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22CF1F" w14:textId="22F931D4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C70B39A" w14:textId="0516F758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u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A6DE88" w14:textId="44FF662B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EB3DB19" w14:textId="15EDB584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i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E94A2A" w14:textId="319CA687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4CEFF4D" w14:textId="0688CC99" w:rsidR="005B3979" w:rsidRPr="00490558" w:rsidRDefault="00817B3F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="005B3979"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Zn</w:t>
            </w:r>
          </w:p>
        </w:tc>
      </w:tr>
      <w:tr w:rsidR="005B3979" w:rsidRPr="00490558" w14:paraId="3C097E84" w14:textId="77777777" w:rsidTr="008261C4">
        <w:trPr>
          <w:trHeight w:val="268"/>
        </w:trPr>
        <w:tc>
          <w:tcPr>
            <w:tcW w:w="924" w:type="dxa"/>
            <w:gridSpan w:val="2"/>
            <w:vMerge/>
            <w:shd w:val="clear" w:color="auto" w:fill="auto"/>
            <w:noWrap/>
            <w:vAlign w:val="center"/>
          </w:tcPr>
          <w:p w14:paraId="60AA9006" w14:textId="77777777" w:rsidR="005B3979" w:rsidRPr="00490558" w:rsidRDefault="005B3979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</w:p>
        </w:tc>
        <w:tc>
          <w:tcPr>
            <w:tcW w:w="8298" w:type="dxa"/>
            <w:gridSpan w:val="8"/>
            <w:shd w:val="clear" w:color="auto" w:fill="auto"/>
            <w:noWrap/>
            <w:vAlign w:val="center"/>
          </w:tcPr>
          <w:p w14:paraId="0A6411BF" w14:textId="77777777" w:rsidR="005B3979" w:rsidRPr="00490558" w:rsidRDefault="005B3979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mg kg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5B3979" w:rsidRPr="00490558" w14:paraId="52596E7A" w14:textId="77777777" w:rsidTr="008261C4">
        <w:trPr>
          <w:trHeight w:val="268"/>
        </w:trPr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53475549" w14:textId="77777777" w:rsidR="005B3979" w:rsidRPr="00490558" w:rsidRDefault="005B3979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ecies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Site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729FA85C" w14:textId="5ABC7500" w:rsidR="005B3979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20ABF44" w14:textId="0AE16EEC" w:rsidR="005B3979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15878A2" w14:textId="0569191F" w:rsidR="005B3979" w:rsidRPr="00446254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A18AC1A" w14:textId="5FA3D5B8" w:rsidR="005B3979" w:rsidRPr="00446254" w:rsidRDefault="008261C4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7F8F45B2" w14:textId="24975D78" w:rsidR="005B3979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671BF37" w14:textId="2BF57562" w:rsidR="005B3979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4C17D11" w14:textId="02A4F025" w:rsidR="005B3979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DE7D815" w14:textId="5FC2DCC8" w:rsidR="005B3979" w:rsidRPr="00490558" w:rsidRDefault="0066228E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817B3F" w:rsidRPr="00490558" w14:paraId="3AA9CB83" w14:textId="77777777" w:rsidTr="008261C4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4BF017C9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F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54CD4F36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6364B89C" w14:textId="4A6B7A6C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2A0B2B64" w14:textId="255AD9D9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72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61" w:type="dxa"/>
            <w:shd w:val="clear" w:color="auto" w:fill="auto"/>
            <w:noWrap/>
          </w:tcPr>
          <w:p w14:paraId="098C5254" w14:textId="7E7F16F3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1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673F206D" w14:textId="2B4AD51A" w:rsidR="00817B3F" w:rsidRPr="008261C4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261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7BCBF379" w14:textId="5DE97931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5A486F27" w14:textId="232E4473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2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27DD114C" w14:textId="448239A3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82721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66ED5A30" w14:textId="7A92808A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817B3F" w:rsidRPr="00490558" w14:paraId="490ADDE5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1EF145E5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29132BD9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5F85EC83" w14:textId="184454EF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2FCF3EC6" w14:textId="4F2CBBE3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1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3CA7FBF6" w14:textId="6CA057FE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1379D187" w14:textId="70DE1771" w:rsidR="00817B3F" w:rsidRPr="008261C4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2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261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4367F49F" w14:textId="60DB3A45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062043AB" w14:textId="2CEEAC1C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5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1ED0AAAD" w14:textId="52EA062B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7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46306120" w14:textId="5B58F57D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7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817B3F" w:rsidRPr="00490558" w14:paraId="6EA75332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40EF68CB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3B93FBFA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3736838E" w14:textId="107B042F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8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4161C157" w14:textId="29640E23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8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</w:tcPr>
          <w:p w14:paraId="5E430FE1" w14:textId="5E5CA4E1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7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4DC50C72" w14:textId="13363174" w:rsidR="00817B3F" w:rsidRPr="008261C4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8261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</w:tcPr>
          <w:p w14:paraId="1B7B45DC" w14:textId="5557515E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8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6333D798" w14:textId="5B4D6E02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56E2D7C8" w14:textId="76FB854C" w:rsidR="00817B3F" w:rsidRPr="0066228E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577CED45" w14:textId="59B3A1F4" w:rsidR="00817B3F" w:rsidRPr="00524910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1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</w:tr>
      <w:tr w:rsidR="00817B3F" w:rsidRPr="00490558" w14:paraId="09E0362D" w14:textId="77777777" w:rsidTr="008261C4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242F8AEB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P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4EF1269F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  <w:noWrap/>
          </w:tcPr>
          <w:p w14:paraId="14638605" w14:textId="4DDCB3E8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491922A4" w14:textId="5A5C2AC2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6452C997" w14:textId="143B960C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78" w:type="dxa"/>
            <w:shd w:val="clear" w:color="auto" w:fill="auto"/>
            <w:noWrap/>
          </w:tcPr>
          <w:p w14:paraId="570C81CB" w14:textId="621BED26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5.58±1.38</w:t>
            </w:r>
            <w:r w:rsidR="008261C4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</w:tcPr>
          <w:p w14:paraId="15DC1DB8" w14:textId="11D956FF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9.57±3.34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386CCE92" w14:textId="4165D1F5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3.27±0.99</w:t>
            </w:r>
            <w:r w:rsidR="00EB2718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</w:tcPr>
          <w:p w14:paraId="413D8FC1" w14:textId="69AB05CC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1.63±0.34</w:t>
            </w:r>
            <w:r w:rsidR="006D55B9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56" w:type="dxa"/>
            <w:shd w:val="clear" w:color="auto" w:fill="auto"/>
            <w:noWrap/>
          </w:tcPr>
          <w:p w14:paraId="71C0BB59" w14:textId="54E1EEC9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5.74±1.54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817B3F" w:rsidRPr="00490558" w14:paraId="55574784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798B251A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6A1B3E98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323D39A4" w14:textId="26EEADE4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71D91C0C" w14:textId="10AECB45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5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3115DF89" w14:textId="79211F44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28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2F2D6941" w14:textId="16BAED1A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D82721" w:rsidRPr="006D55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±0.18</w:t>
            </w:r>
            <w:r w:rsidR="008261C4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7C2BBE52" w14:textId="59EB31ED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1.97±0.19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35315C95" w14:textId="7A347752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0.88±0.24</w:t>
            </w:r>
            <w:r w:rsidR="00EB2718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41B97F4B" w14:textId="08C0EDF3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1.92±0.37</w:t>
            </w:r>
            <w:r w:rsidR="006D55B9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6" w:type="dxa"/>
            <w:shd w:val="clear" w:color="auto" w:fill="auto"/>
            <w:noWrap/>
          </w:tcPr>
          <w:p w14:paraId="04553ECF" w14:textId="6B0FB6BA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4.42±1.07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817B3F" w:rsidRPr="00490558" w14:paraId="2652A4F3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105F7543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39224ACE" w14:textId="77777777" w:rsidR="00817B3F" w:rsidRPr="00490558" w:rsidRDefault="00817B3F" w:rsidP="0081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739C94E7" w14:textId="2D91B8CE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59095A7A" w14:textId="1CB8D070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97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56E0DE33" w14:textId="4CF80BFF" w:rsidR="00817B3F" w:rsidRPr="006B4723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1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7B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B47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shd w:val="clear" w:color="auto" w:fill="auto"/>
            <w:noWrap/>
          </w:tcPr>
          <w:p w14:paraId="0BB9293D" w14:textId="2113FC18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2.24±0.26</w:t>
            </w:r>
            <w:r w:rsidR="008261C4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596FD36A" w14:textId="2EE74144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2.15±0.28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320E6393" w14:textId="49D28464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0.95±0.15</w:t>
            </w:r>
            <w:r w:rsidR="00EB2718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6D0EBE9D" w14:textId="75013C23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0.77±0.08</w:t>
            </w:r>
            <w:r w:rsidR="006D55B9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69B3806C" w14:textId="78BFA451" w:rsidR="00817B3F" w:rsidRPr="006D55B9" w:rsidRDefault="00817B3F" w:rsidP="0081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l-PL"/>
              </w:rPr>
            </w:pPr>
            <w:r w:rsidRPr="006D55B9">
              <w:rPr>
                <w:rFonts w:ascii="Times New Roman" w:hAnsi="Times New Roman" w:cs="Times New Roman"/>
                <w:sz w:val="16"/>
                <w:szCs w:val="16"/>
              </w:rPr>
              <w:t>2.18±0.37</w:t>
            </w:r>
            <w:r w:rsidR="00524910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B3979" w:rsidRPr="00EB2718" w14:paraId="3A6E4C67" w14:textId="77777777" w:rsidTr="008261C4">
        <w:trPr>
          <w:trHeight w:val="560"/>
        </w:trPr>
        <w:tc>
          <w:tcPr>
            <w:tcW w:w="9222" w:type="dxa"/>
            <w:gridSpan w:val="10"/>
            <w:shd w:val="clear" w:color="auto" w:fill="auto"/>
            <w:noWrap/>
            <w:vAlign w:val="center"/>
          </w:tcPr>
          <w:p w14:paraId="4B8EBF77" w14:textId="77777777" w:rsidR="005B3979" w:rsidRDefault="005B3979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sults of two-way ANOVA for the effect of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species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its interaction,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.e.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significa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differences not significant (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lt;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05)</w:t>
            </w:r>
          </w:p>
          <w:p w14:paraId="3E54131E" w14:textId="77777777" w:rsidR="005B3979" w:rsidRPr="002774E7" w:rsidRDefault="005B3979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an ± SE; different letters indicate significant differences with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umns</w:t>
            </w:r>
          </w:p>
        </w:tc>
      </w:tr>
    </w:tbl>
    <w:p w14:paraId="2F5494AE" w14:textId="17989075" w:rsidR="005B3979" w:rsidRDefault="005B39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0E2B12" w14:textId="0547E842" w:rsidR="00D82721" w:rsidRDefault="00D82721" w:rsidP="00D827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. I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nteraction tree species × si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F of studied </w:t>
      </w:r>
      <w:r w:rsidRPr="007B0F5A">
        <w:rPr>
          <w:rFonts w:ascii="Times New Roman" w:hAnsi="Times New Roman" w:cs="Times New Roman"/>
          <w:sz w:val="24"/>
          <w:szCs w:val="24"/>
          <w:lang w:val="en-US"/>
        </w:rPr>
        <w:t>PTEs concentrations in t</w:t>
      </w:r>
      <w:r>
        <w:rPr>
          <w:rFonts w:ascii="Times New Roman" w:hAnsi="Times New Roman" w:cs="Times New Roman"/>
          <w:sz w:val="24"/>
          <w:szCs w:val="24"/>
          <w:lang w:val="en-US"/>
        </w:rPr>
        <w:t>he tree species foliage</w:t>
      </w:r>
    </w:p>
    <w:tbl>
      <w:tblPr>
        <w:tblW w:w="9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"/>
        <w:gridCol w:w="523"/>
        <w:gridCol w:w="1241"/>
        <w:gridCol w:w="893"/>
        <w:gridCol w:w="961"/>
        <w:gridCol w:w="978"/>
        <w:gridCol w:w="1235"/>
        <w:gridCol w:w="893"/>
        <w:gridCol w:w="941"/>
        <w:gridCol w:w="1156"/>
      </w:tblGrid>
      <w:tr w:rsidR="00D82721" w:rsidRPr="00490558" w14:paraId="265CB220" w14:textId="77777777" w:rsidTr="008261C4">
        <w:trPr>
          <w:trHeight w:val="268"/>
        </w:trPr>
        <w:tc>
          <w:tcPr>
            <w:tcW w:w="92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0970889" w14:textId="77777777" w:rsidR="00D82721" w:rsidRPr="00490558" w:rsidRDefault="00D82721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49055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Effect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2F560C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04E1E1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5A2E35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8AB8D4E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u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858D250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2890CE6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i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C0921E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b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CB27C70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BAF of 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Zn</w:t>
            </w:r>
          </w:p>
        </w:tc>
      </w:tr>
      <w:tr w:rsidR="00D82721" w:rsidRPr="00490558" w14:paraId="49EA25F8" w14:textId="77777777" w:rsidTr="008261C4">
        <w:trPr>
          <w:trHeight w:val="268"/>
        </w:trPr>
        <w:tc>
          <w:tcPr>
            <w:tcW w:w="924" w:type="dxa"/>
            <w:gridSpan w:val="2"/>
            <w:vMerge/>
            <w:shd w:val="clear" w:color="auto" w:fill="auto"/>
            <w:noWrap/>
            <w:vAlign w:val="center"/>
          </w:tcPr>
          <w:p w14:paraId="4D2A3C82" w14:textId="77777777" w:rsidR="00D82721" w:rsidRPr="00490558" w:rsidRDefault="00D82721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</w:p>
        </w:tc>
        <w:tc>
          <w:tcPr>
            <w:tcW w:w="8298" w:type="dxa"/>
            <w:gridSpan w:val="8"/>
            <w:shd w:val="clear" w:color="auto" w:fill="auto"/>
            <w:noWrap/>
            <w:vAlign w:val="center"/>
          </w:tcPr>
          <w:p w14:paraId="68601A9F" w14:textId="77777777" w:rsidR="00D82721" w:rsidRPr="00490558" w:rsidRDefault="00D82721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[mg kg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  <w:t>-1</w:t>
            </w: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D82721" w:rsidRPr="00490558" w14:paraId="423ABCAD" w14:textId="77777777" w:rsidTr="008261C4">
        <w:trPr>
          <w:trHeight w:val="268"/>
        </w:trPr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36BF7DA0" w14:textId="77777777" w:rsidR="00D82721" w:rsidRPr="00490558" w:rsidRDefault="00D82721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pecies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Site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14:paraId="6B43377E" w14:textId="0C9D701F" w:rsidR="00D82721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CB4CAD9" w14:textId="03F5AFDC" w:rsidR="00D82721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ED693DE" w14:textId="03685062" w:rsidR="00D82721" w:rsidRPr="00446254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8F3657E" w14:textId="0120E5AC" w:rsidR="00D82721" w:rsidRPr="00446254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0C89754F" w14:textId="66179CB9" w:rsidR="00D82721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06605B5" w14:textId="559F1ADF" w:rsidR="00D82721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34F5B876" w14:textId="53E081B0" w:rsidR="00D82721" w:rsidRPr="00490558" w:rsidRDefault="00524910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1B25A30" w14:textId="05C35A1F" w:rsidR="00D82721" w:rsidRPr="00490558" w:rsidRDefault="0066228E" w:rsidP="00826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  <w:bookmarkStart w:id="1" w:name="_GoBack"/>
            <w:bookmarkEnd w:id="1"/>
          </w:p>
        </w:tc>
      </w:tr>
      <w:tr w:rsidR="00D82721" w:rsidRPr="00490558" w14:paraId="40A17913" w14:textId="77777777" w:rsidTr="008261C4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62651F7F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F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5C76457E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4054E45D" w14:textId="778D2DCE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3D1A58" w:rsidRPr="003D1A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13C9ABB7" w14:textId="57FA0F5A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5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3ACD3C7C" w14:textId="7AC13C95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6E9632F1" w14:textId="2152A468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8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132D35D9" w14:textId="43159D53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2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487787B2" w14:textId="53D6C383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2C9D848B" w14:textId="623E14A4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31F289E9" w14:textId="6E954A07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2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82721" w:rsidRPr="00490558" w14:paraId="3B412EF4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0DAEA80B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0071752F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1BA92E9E" w14:textId="0EE2FCFB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446E3320" w14:textId="3D560B8C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66228E" w:rsidRP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52AC1BCB" w14:textId="130D27EC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2FB30FB7" w14:textId="7A79DFCD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036EB893" w14:textId="2F415338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76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49AB91C1" w14:textId="71176502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56037559" w14:textId="02AAC2CE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5DB9C82C" w14:textId="0E70818E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6±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82721" w:rsidRPr="00490558" w14:paraId="2C977B77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4EB320DB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49003FB5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2998EDE7" w14:textId="252A2BD6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3D1A58" w:rsidRPr="003D1A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6AEB8704" w14:textId="2905D619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68A784F5" w14:textId="5FF3478F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shd w:val="clear" w:color="auto" w:fill="auto"/>
            <w:noWrap/>
          </w:tcPr>
          <w:p w14:paraId="7DA4A968" w14:textId="308BBA41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2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</w:tcPr>
          <w:p w14:paraId="3103E508" w14:textId="78224B8E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7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7D762D42" w14:textId="298AF790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39B33683" w14:textId="6C000989" w:rsidR="00D82721" w:rsidRPr="0066228E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622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2B3F0B0B" w14:textId="7045ED2B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8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82721" w:rsidRPr="00490558" w14:paraId="59B61F01" w14:textId="77777777" w:rsidTr="008261C4">
        <w:trPr>
          <w:trHeight w:val="268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4A684F3C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P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EB483D2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ine</w:t>
            </w:r>
            <w:proofErr w:type="spellEnd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  <w:noWrap/>
          </w:tcPr>
          <w:p w14:paraId="0E31CCA9" w14:textId="725AD2B7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278519CE" w14:textId="79EDE1D2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6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</w:tcPr>
          <w:p w14:paraId="383BC655" w14:textId="35FD20AA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68348431" w14:textId="00741A48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7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5" w:type="dxa"/>
            <w:shd w:val="clear" w:color="auto" w:fill="auto"/>
            <w:noWrap/>
          </w:tcPr>
          <w:p w14:paraId="41C0396C" w14:textId="3FAFC82C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4±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3" w:type="dxa"/>
            <w:shd w:val="clear" w:color="auto" w:fill="auto"/>
            <w:noWrap/>
          </w:tcPr>
          <w:p w14:paraId="0667B41D" w14:textId="73A653CB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</w:tcPr>
          <w:p w14:paraId="537561C6" w14:textId="7F573984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5934CD55" w14:textId="51995595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±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326D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82721" w:rsidRPr="00490558" w14:paraId="6846937A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3AD03D22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61C61E09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rch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087B3390" w14:textId="492DF4FD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7975CB30" w14:textId="6FE33179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6D55B9" w:rsidRP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</w:tcPr>
          <w:p w14:paraId="3700F343" w14:textId="0E2B0896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78" w:type="dxa"/>
            <w:shd w:val="clear" w:color="auto" w:fill="auto"/>
            <w:noWrap/>
          </w:tcPr>
          <w:p w14:paraId="3A8130E0" w14:textId="54F2C4C8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8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093CCB8F" w14:textId="24893B2C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4±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7C59D9AE" w14:textId="0D473209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1" w:type="dxa"/>
            <w:shd w:val="clear" w:color="auto" w:fill="auto"/>
            <w:noWrap/>
          </w:tcPr>
          <w:p w14:paraId="1E00D2E9" w14:textId="50466A46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20A8014C" w14:textId="3D47BBA0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2±4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D82721" w:rsidRPr="00490558" w14:paraId="5EF6B477" w14:textId="77777777" w:rsidTr="008261C4">
        <w:trPr>
          <w:trHeight w:val="268"/>
        </w:trPr>
        <w:tc>
          <w:tcPr>
            <w:tcW w:w="401" w:type="dxa"/>
            <w:vMerge/>
            <w:shd w:val="clear" w:color="auto" w:fill="auto"/>
            <w:noWrap/>
            <w:vAlign w:val="center"/>
          </w:tcPr>
          <w:p w14:paraId="7694AB79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23" w:type="dxa"/>
            <w:shd w:val="clear" w:color="auto" w:fill="auto"/>
            <w:vAlign w:val="center"/>
          </w:tcPr>
          <w:p w14:paraId="40834056" w14:textId="77777777" w:rsidR="00D82721" w:rsidRPr="00490558" w:rsidRDefault="00D82721" w:rsidP="00D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905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der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</w:tcPr>
          <w:p w14:paraId="0647F4FE" w14:textId="031C5E50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3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118E6E45" w14:textId="79CECB59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7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1" w:type="dxa"/>
            <w:shd w:val="clear" w:color="auto" w:fill="auto"/>
            <w:noWrap/>
          </w:tcPr>
          <w:p w14:paraId="2029172C" w14:textId="23F51C30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2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8" w:type="dxa"/>
            <w:shd w:val="clear" w:color="auto" w:fill="auto"/>
            <w:noWrap/>
          </w:tcPr>
          <w:p w14:paraId="636ABF1C" w14:textId="7B750FF9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9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5" w:type="dxa"/>
            <w:shd w:val="clear" w:color="auto" w:fill="auto"/>
            <w:noWrap/>
          </w:tcPr>
          <w:p w14:paraId="113283FE" w14:textId="56B979F9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5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3" w:type="dxa"/>
            <w:shd w:val="clear" w:color="auto" w:fill="auto"/>
            <w:noWrap/>
          </w:tcPr>
          <w:p w14:paraId="59FE738D" w14:textId="53481046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61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auto"/>
            <w:noWrap/>
          </w:tcPr>
          <w:p w14:paraId="11A3BE9E" w14:textId="3867D9DE" w:rsidR="00D82721" w:rsidRPr="006D55B9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02±0</w:t>
            </w:r>
            <w:r w:rsidR="00FE3CC8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6D55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auto"/>
            <w:noWrap/>
          </w:tcPr>
          <w:p w14:paraId="51D4776F" w14:textId="26023213" w:rsidR="00D82721" w:rsidRPr="00524910" w:rsidRDefault="00D82721" w:rsidP="00D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l-PL"/>
              </w:rPr>
            </w:pP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44±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8272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5249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82721" w:rsidRPr="00EB2718" w14:paraId="68FA581E" w14:textId="77777777" w:rsidTr="008261C4">
        <w:trPr>
          <w:trHeight w:val="560"/>
        </w:trPr>
        <w:tc>
          <w:tcPr>
            <w:tcW w:w="9222" w:type="dxa"/>
            <w:gridSpan w:val="10"/>
            <w:shd w:val="clear" w:color="auto" w:fill="auto"/>
            <w:noWrap/>
            <w:vAlign w:val="center"/>
          </w:tcPr>
          <w:p w14:paraId="39761C96" w14:textId="77777777" w:rsidR="00D82721" w:rsidRDefault="00D82721" w:rsidP="008261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sults of two-way ANOVA for the effect of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species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its interaction,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.e.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*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significa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– differences not significant (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lt;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05)</w:t>
            </w:r>
          </w:p>
          <w:p w14:paraId="03337ACA" w14:textId="77777777" w:rsidR="00D82721" w:rsidRPr="002774E7" w:rsidRDefault="00D82721" w:rsidP="00826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36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ean ± SE; different letters indicate significant differences with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umns</w:t>
            </w:r>
          </w:p>
        </w:tc>
      </w:tr>
    </w:tbl>
    <w:p w14:paraId="52EAA022" w14:textId="77777777" w:rsidR="00D82721" w:rsidRPr="004D39FE" w:rsidRDefault="00D8272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82721" w:rsidRPr="004D3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D96"/>
    <w:rsid w:val="0006753B"/>
    <w:rsid w:val="00326DAD"/>
    <w:rsid w:val="003D1A58"/>
    <w:rsid w:val="004D39FE"/>
    <w:rsid w:val="004E65C6"/>
    <w:rsid w:val="00524910"/>
    <w:rsid w:val="00560619"/>
    <w:rsid w:val="005B3979"/>
    <w:rsid w:val="0066228E"/>
    <w:rsid w:val="006B4723"/>
    <w:rsid w:val="006D55B9"/>
    <w:rsid w:val="007B0F5A"/>
    <w:rsid w:val="00817B3F"/>
    <w:rsid w:val="008261C4"/>
    <w:rsid w:val="00892EBA"/>
    <w:rsid w:val="00AE0D96"/>
    <w:rsid w:val="00AE1572"/>
    <w:rsid w:val="00D82721"/>
    <w:rsid w:val="00EB2718"/>
    <w:rsid w:val="00FE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5E45F1"/>
  <w15:chartTrackingRefBased/>
  <w15:docId w15:val="{8507C7F7-2916-4CFC-9C8C-7E7BF394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675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885</Words>
  <Characters>4480</Characters>
  <Application>Microsoft Office Word</Application>
  <DocSecurity>0</DocSecurity>
  <Lines>67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Bartłomiej Woś</dc:creator>
  <cp:keywords/>
  <dc:description/>
  <cp:lastModifiedBy>dr inż. Bartłomiej Woś</cp:lastModifiedBy>
  <cp:revision>14</cp:revision>
  <dcterms:created xsi:type="dcterms:W3CDTF">2024-04-23T10:38:00Z</dcterms:created>
  <dcterms:modified xsi:type="dcterms:W3CDTF">2024-05-16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a169eef381d9619cc9f72ffba9f7f58d78b06a1e1a2808e49caaf8ebf1819</vt:lpwstr>
  </property>
</Properties>
</file>